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3E7E0" w14:textId="77777777" w:rsidR="00832007" w:rsidRPr="00832007" w:rsidRDefault="00832007" w:rsidP="00832007">
      <w:pPr>
        <w:rPr>
          <w:rFonts w:ascii="Times New Roman" w:hAnsi="Times New Roman" w:cs="Times New Roman"/>
        </w:rPr>
      </w:pPr>
      <w:r w:rsidRPr="00832007">
        <w:rPr>
          <w:rFonts w:ascii="Times New Roman" w:hAnsi="Times New Roman" w:cs="Times New Roman"/>
          <w:lang w:eastAsia="zh-CN"/>
        </w:rPr>
        <w:t>Supplement</w:t>
      </w:r>
      <w:r w:rsidRPr="00832007">
        <w:rPr>
          <w:rFonts w:ascii="Times New Roman" w:hAnsi="Times New Roman" w:cs="Times New Roman"/>
        </w:rPr>
        <w:t xml:space="preserve"> </w:t>
      </w:r>
      <w:r w:rsidRPr="00832007">
        <w:rPr>
          <w:rFonts w:ascii="Times New Roman" w:hAnsi="Times New Roman" w:cs="Times New Roman"/>
          <w:lang w:eastAsia="zh-CN"/>
        </w:rPr>
        <w:t>Table 1. Baseline characteristics of participants with complex weighting</w:t>
      </w:r>
    </w:p>
    <w:p w14:paraId="7FA4058D" w14:textId="77777777" w:rsidR="00B85A45" w:rsidRPr="00832007" w:rsidRDefault="00B85A45">
      <w:pPr>
        <w:rPr>
          <w:rFonts w:ascii="Times New Roman" w:hAnsi="Times New Roman" w:cs="Times New Roman"/>
        </w:rPr>
      </w:pPr>
    </w:p>
    <w:tbl>
      <w:tblPr>
        <w:tblW w:w="8406" w:type="dxa"/>
        <w:jc w:val="center"/>
        <w:tblLayout w:type="fixed"/>
        <w:tblLook w:val="0420" w:firstRow="1" w:lastRow="0" w:firstColumn="0" w:lastColumn="0" w:noHBand="0" w:noVBand="1"/>
      </w:tblPr>
      <w:tblGrid>
        <w:gridCol w:w="2893"/>
        <w:gridCol w:w="2166"/>
        <w:gridCol w:w="2166"/>
        <w:gridCol w:w="1181"/>
      </w:tblGrid>
      <w:tr w:rsidR="00B85A45" w:rsidRPr="00832007" w14:paraId="5CD86C0E" w14:textId="77777777" w:rsidTr="00832007">
        <w:trPr>
          <w:tblHeader/>
          <w:jc w:val="center"/>
        </w:trPr>
        <w:tc>
          <w:tcPr>
            <w:tcW w:w="28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F472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16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172B" w14:textId="0ED6DA88" w:rsidR="00832007" w:rsidRPr="00832007" w:rsidRDefault="00832007" w:rsidP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83200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articipants</w:t>
            </w:r>
          </w:p>
          <w:p w14:paraId="122FADEE" w14:textId="321ABC6A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13,499,635</w:t>
            </w: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6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DF486" w14:textId="77777777" w:rsidR="00832007" w:rsidRPr="00832007" w:rsidRDefault="00832007" w:rsidP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83200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articipants</w:t>
            </w:r>
          </w:p>
          <w:p w14:paraId="63BA7D2A" w14:textId="77777777" w:rsidR="00832007" w:rsidRPr="00832007" w:rsidRDefault="00832007" w:rsidP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832007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with no missing</w:t>
            </w:r>
          </w:p>
          <w:p w14:paraId="4A30483F" w14:textId="30E0F82F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, N = 11,348,771</w:t>
            </w: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68FC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p-value</w:t>
            </w: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B85A45" w:rsidRPr="00832007" w14:paraId="508A9C1C" w14:textId="77777777" w:rsidTr="00832007">
        <w:trPr>
          <w:jc w:val="center"/>
        </w:trPr>
        <w:tc>
          <w:tcPr>
            <w:tcW w:w="28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62D20" w14:textId="47617803" w:rsidR="00832007" w:rsidRPr="00832007" w:rsidRDefault="00832007" w:rsidP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16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E0EDF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D70BC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A891A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85A45" w:rsidRPr="00832007" w14:paraId="0F06DC14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3CD23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1B84A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666,435 (49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7E366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701,668 (5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B84E9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6C15F45C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5A14B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96C4C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833,200 (51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C8656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647,103 (5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A6C34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5168CF9D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C55B9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ge(years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16E0E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6 (11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7CC60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6 (10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86F0A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B85A45" w:rsidRPr="00832007" w14:paraId="30831025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192FA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04B9A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11110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85C8A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85A45" w:rsidRPr="00832007" w14:paraId="5AD6AA96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F3894" w14:textId="0D0E6BB1" w:rsidR="00B85A45" w:rsidRPr="00832007" w:rsidRDefault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xican American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A5723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42,107 (6.2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DBD99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65,390 (5.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F4F00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79AED1AF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B126F" w14:textId="4AE41502" w:rsidR="00B85A45" w:rsidRPr="00832007" w:rsidRDefault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 Hispanic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F1346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72,470 (4.2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35474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1,714 (3.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B8876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32D2D08C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F2278" w14:textId="0F2EC8CE" w:rsidR="00B85A45" w:rsidRPr="00832007" w:rsidRDefault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A2970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,929,376 (74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49158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,607,932 (7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8A6C5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09C77169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763CC" w14:textId="4A384509" w:rsidR="00B85A45" w:rsidRPr="00832007" w:rsidRDefault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C7A41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217,507 (9.0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ACDBB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24,886 (8.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348AA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4E78325F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67FD8" w14:textId="7A3B5E3F" w:rsidR="00B85A45" w:rsidRPr="00832007" w:rsidRDefault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34BDF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38,174 (6.9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29204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18,850 (6.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85B6C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12267147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15554" w14:textId="1210CDF6" w:rsidR="00B85A45" w:rsidRPr="00832007" w:rsidRDefault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36A28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C5713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545DF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85A45" w:rsidRPr="00832007" w14:paraId="0EE606F4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46E9B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42AE4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256,690 (39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E4CF6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310,533 (3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B54ED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3730537E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5860D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4582B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,239,484 (61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75357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038,238 (6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53C1F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2AA2B731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58F15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IR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F03ED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67922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1E59E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85A45" w:rsidRPr="00832007" w14:paraId="162BA8CA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A8FA5" w14:textId="0BEBC1A0" w:rsidR="00B85A45" w:rsidRPr="00832007" w:rsidRDefault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5734D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103,223 (17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519F4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812,801 (16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17C55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28ABE4C6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7140B" w14:textId="345FD686" w:rsidR="00B85A45" w:rsidRPr="00832007" w:rsidRDefault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8A87C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,498,423 (83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4899F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,535,970 (84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053CE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171B346B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C7AA6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moking Now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9D872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15259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0FE5D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B85A45" w:rsidRPr="00832007" w14:paraId="4906EDEE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69F74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FC98E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916,992 (51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3110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760,664 (5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B22E7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24C4E26E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2A086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4FF15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535,370 (49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AB0A1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588,107 (4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6EED4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1CB75077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01FF7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rink Levels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71B67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2FBA3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C5F0D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85A45" w:rsidRPr="00832007" w14:paraId="1A298032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6976F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-drinker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C4BA1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534,519 (28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E0BD9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059,274 (27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94BB0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2840C8F9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7CF29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-10 drinks/month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33F4C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784,001 (53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0138F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046,148 (53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B43B1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154E2512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AD2F8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+ drinks/month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C5E1F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470,752 (19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37F8F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243,349 (20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188EA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48D12BEF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87179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5E6ED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9063C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11A76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B85A45" w:rsidRPr="00832007" w14:paraId="6968B01A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F4E76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1C827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870,268 (52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85E5B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905,237 (5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888E6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5FD9C500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8B966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D63BB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,436,257 (48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7E982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443,534 (4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5DB44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3DBA0D49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49364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Diabetes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7123B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35665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65AE6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B85A45" w:rsidRPr="00832007" w14:paraId="656FC528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C7A4B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C61BD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,057,850 (82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E8F57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,309,448 (8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DC3DC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2C997313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B8180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3C98A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441,785 (18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79C42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039,323 (1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263BE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1D0E3884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06DE8" w14:textId="408DF684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VD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51421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20E54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C8C46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B85A45" w:rsidRPr="00832007" w14:paraId="5B046355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AE6AF" w14:textId="2C0CE872" w:rsidR="00B85A45" w:rsidRPr="00832007" w:rsidRDefault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0B365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,965,105 (89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F1224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,075,870 (8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7D0DC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3E232791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3A4CC" w14:textId="76A91DD2" w:rsidR="00B85A45" w:rsidRPr="00832007" w:rsidRDefault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5F5AF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534,529 (11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F10AC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272,901 (1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F3EA6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0239CA06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1C788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ody mass index (kg/m2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08EC9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 (7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2A1D0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 (7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69EE0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6</w:t>
            </w:r>
          </w:p>
        </w:tc>
      </w:tr>
      <w:tr w:rsidR="00B85A45" w:rsidRPr="00832007" w14:paraId="02244E34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4460A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GFR(ml/min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FBD96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9 (18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8CFB3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9 (18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4E64F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B85A45" w:rsidRPr="00832007" w14:paraId="672C79D8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67AE6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hysical activity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58DAA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890DD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A73E2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85A45" w:rsidRPr="00832007" w14:paraId="4C6AB07B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B3E05" w14:textId="09DCDC95" w:rsidR="00B85A45" w:rsidRPr="00832007" w:rsidRDefault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70488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037,832 (23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5B085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470,112 (22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1B35C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34182901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1336E" w14:textId="7D729BDA" w:rsidR="00B85A45" w:rsidRPr="00832007" w:rsidRDefault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EC726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,461,803 (77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ABB86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,878,659 (78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8B86E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6E262DC6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9EB6C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rriage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962D4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13BA0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95673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63</w:t>
            </w:r>
          </w:p>
        </w:tc>
      </w:tr>
      <w:tr w:rsidR="00B85A45" w:rsidRPr="00832007" w14:paraId="2135BABB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70761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ingle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2F739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015,852 (30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2F729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329,778 (29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0B53C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85A45" w:rsidRPr="00832007" w14:paraId="479CE256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95C0C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ouple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CF01C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,477,526 (70%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41B0B" w14:textId="77777777" w:rsidR="00B85A45" w:rsidRPr="0083200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,018,993 (71%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E49AA" w14:textId="77777777" w:rsidR="00B85A45" w:rsidRPr="00832007" w:rsidRDefault="00B85A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32007" w:rsidRPr="00832007" w14:paraId="5B7047F2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C490D" w14:textId="648544B9" w:rsidR="00832007" w:rsidRPr="00832007" w:rsidRDefault="00832007" w:rsidP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odium Intake(mg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B29DA" w14:textId="67AA62B1" w:rsidR="00832007" w:rsidRPr="00832007" w:rsidRDefault="00832007" w:rsidP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412 (1,429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15786" w14:textId="0E991950" w:rsidR="00832007" w:rsidRPr="00832007" w:rsidRDefault="00832007" w:rsidP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448 (1,42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7ACE4" w14:textId="226CD2F4" w:rsidR="00832007" w:rsidRPr="00832007" w:rsidRDefault="00832007" w:rsidP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32007" w:rsidRPr="00832007" w14:paraId="4EA44726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4F3B1" w14:textId="43E599A8" w:rsidR="00832007" w:rsidRPr="00832007" w:rsidRDefault="00832007" w:rsidP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ietary calories (kcal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5C9E7" w14:textId="5A4492A7" w:rsidR="00832007" w:rsidRPr="00832007" w:rsidRDefault="00832007" w:rsidP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067 (792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FA5D1" w14:textId="13BAFB98" w:rsidR="00832007" w:rsidRPr="00832007" w:rsidRDefault="00832007" w:rsidP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089 (783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9295B" w14:textId="0752B16A" w:rsidR="00832007" w:rsidRPr="00832007" w:rsidRDefault="00832007" w:rsidP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32007" w:rsidRPr="00832007" w14:paraId="5D283155" w14:textId="77777777" w:rsidTr="00832007">
        <w:trPr>
          <w:jc w:val="center"/>
        </w:trPr>
        <w:tc>
          <w:tcPr>
            <w:tcW w:w="28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A5466" w14:textId="0A6CF605" w:rsidR="00832007" w:rsidRPr="00832007" w:rsidRDefault="00832007" w:rsidP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otassium Intake(mg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48D7F" w14:textId="1126CE60" w:rsidR="00832007" w:rsidRPr="00832007" w:rsidRDefault="00832007" w:rsidP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778 (1,087)</w:t>
            </w:r>
          </w:p>
        </w:tc>
        <w:tc>
          <w:tcPr>
            <w:tcW w:w="21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4FCB5" w14:textId="18C7E0F7" w:rsidR="00832007" w:rsidRPr="00832007" w:rsidRDefault="00832007" w:rsidP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799 (1,084)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F6EBD" w14:textId="470E1E06" w:rsidR="00832007" w:rsidRPr="00832007" w:rsidRDefault="00832007" w:rsidP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832007" w:rsidRPr="00832007" w14:paraId="12B3995E" w14:textId="77777777" w:rsidTr="00832007">
        <w:trPr>
          <w:jc w:val="center"/>
        </w:trPr>
        <w:tc>
          <w:tcPr>
            <w:tcW w:w="8406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3E70C" w14:textId="77777777" w:rsidR="00832007" w:rsidRPr="00832007" w:rsidRDefault="00832007" w:rsidP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 (%); Mean (SD)</w:t>
            </w:r>
          </w:p>
        </w:tc>
      </w:tr>
      <w:tr w:rsidR="00832007" w:rsidRPr="00832007" w14:paraId="5F0C4AFF" w14:textId="77777777" w:rsidTr="00832007">
        <w:trPr>
          <w:jc w:val="center"/>
        </w:trPr>
        <w:tc>
          <w:tcPr>
            <w:tcW w:w="8406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F751B" w14:textId="77777777" w:rsidR="00832007" w:rsidRPr="00832007" w:rsidRDefault="00832007" w:rsidP="008320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832007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hi-squared test with Rao &amp; Scott's second-order correction; Wilcoxon rank-sum test for complex survey samples</w:t>
            </w:r>
          </w:p>
        </w:tc>
      </w:tr>
    </w:tbl>
    <w:p w14:paraId="75A60FB2" w14:textId="77777777" w:rsidR="00FD3A7C" w:rsidRPr="00832007" w:rsidRDefault="00FD3A7C">
      <w:pPr>
        <w:rPr>
          <w:rFonts w:ascii="Times New Roman" w:hAnsi="Times New Roman" w:cs="Times New Roman"/>
        </w:rPr>
      </w:pPr>
    </w:p>
    <w:sectPr w:rsidR="00FD3A7C" w:rsidRPr="00832007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F24F7" w14:textId="77777777" w:rsidR="00FD3A7C" w:rsidRDefault="00FD3A7C" w:rsidP="00832007">
      <w:r>
        <w:separator/>
      </w:r>
    </w:p>
  </w:endnote>
  <w:endnote w:type="continuationSeparator" w:id="0">
    <w:p w14:paraId="3FAAE8BF" w14:textId="77777777" w:rsidR="00FD3A7C" w:rsidRDefault="00FD3A7C" w:rsidP="00832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F7ABF" w14:textId="77777777" w:rsidR="00FD3A7C" w:rsidRDefault="00FD3A7C" w:rsidP="00832007">
      <w:r>
        <w:separator/>
      </w:r>
    </w:p>
  </w:footnote>
  <w:footnote w:type="continuationSeparator" w:id="0">
    <w:p w14:paraId="232996C0" w14:textId="77777777" w:rsidR="00FD3A7C" w:rsidRDefault="00FD3A7C" w:rsidP="008320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2004272">
    <w:abstractNumId w:val="1"/>
  </w:num>
  <w:num w:numId="2" w16cid:durableId="806437750">
    <w:abstractNumId w:val="2"/>
  </w:num>
  <w:num w:numId="3" w16cid:durableId="2101946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5A45"/>
    <w:rsid w:val="00832007"/>
    <w:rsid w:val="00B85A45"/>
    <w:rsid w:val="00FD3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F06950"/>
  <w15:docId w15:val="{BC887613-B5A2-4759-B5CA-574903AED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8320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3200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320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320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onghao LIU</cp:lastModifiedBy>
  <cp:revision>10</cp:revision>
  <dcterms:created xsi:type="dcterms:W3CDTF">2017-02-28T11:18:00Z</dcterms:created>
  <dcterms:modified xsi:type="dcterms:W3CDTF">2023-12-14T11:03:00Z</dcterms:modified>
  <cp:category/>
</cp:coreProperties>
</file>